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9"/>
        <w:gridCol w:w="2200"/>
        <w:gridCol w:w="990"/>
      </w:tblGrid>
      <w:tr w:rsidR="00E515BE" w14:paraId="17FAB126" w14:textId="77777777" w:rsidTr="00A77AC5">
        <w:trPr>
          <w:trHeight w:val="596"/>
        </w:trPr>
        <w:tc>
          <w:tcPr>
            <w:tcW w:w="8469" w:type="dxa"/>
            <w:gridSpan w:val="3"/>
            <w:tcBorders>
              <w:top w:val="nil"/>
              <w:bottom w:val="single" w:sz="4" w:space="0" w:color="auto"/>
            </w:tcBorders>
          </w:tcPr>
          <w:p w14:paraId="59F14541" w14:textId="7A99A928" w:rsidR="00E515BE" w:rsidRPr="00E515BE" w:rsidRDefault="00D3137C" w:rsidP="00E11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</w:t>
            </w:r>
            <w:r w:rsidR="00A77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E515BE">
              <w:rPr>
                <w:rFonts w:ascii="Times New Roman" w:hAnsi="Times New Roman" w:cs="Times New Roman"/>
                <w:sz w:val="24"/>
                <w:szCs w:val="24"/>
              </w:rPr>
              <w:t>Bonferroni-Holm corrected alpha level and original p-value</w:t>
            </w:r>
            <w:r w:rsidR="00A843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515BE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E1102C">
              <w:rPr>
                <w:rFonts w:ascii="Times New Roman" w:hAnsi="Times New Roman" w:cs="Times New Roman"/>
                <w:sz w:val="24"/>
                <w:szCs w:val="24"/>
              </w:rPr>
              <w:t>the reported measurements</w:t>
            </w:r>
          </w:p>
        </w:tc>
      </w:tr>
      <w:tr w:rsidR="00A77AC5" w14:paraId="37201835" w14:textId="77777777" w:rsidTr="00A77AC5">
        <w:trPr>
          <w:trHeight w:val="596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</w:tcPr>
          <w:p w14:paraId="076AACD0" w14:textId="77777777" w:rsidR="0059156E" w:rsidRDefault="00A7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nsion (s</w:t>
            </w:r>
            <w:r w:rsidR="0059156E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22746F45" w14:textId="77777777" w:rsidR="0059156E" w:rsidRPr="0059156E" w:rsidRDefault="0059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ferroni-Holm corrected alpha leve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DD7D62" w14:textId="77777777" w:rsidR="0059156E" w:rsidRPr="0059156E" w:rsidRDefault="00E5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A77AC5" w14:paraId="273CB5ED" w14:textId="77777777" w:rsidTr="00A77AC5">
        <w:trPr>
          <w:trHeight w:val="596"/>
        </w:trPr>
        <w:tc>
          <w:tcPr>
            <w:tcW w:w="5279" w:type="dxa"/>
            <w:tcBorders>
              <w:top w:val="single" w:sz="4" w:space="0" w:color="auto"/>
            </w:tcBorders>
          </w:tcPr>
          <w:p w14:paraId="654D698A" w14:textId="1CFB2AB6" w:rsidR="00D3137C" w:rsidRPr="0059156E" w:rsidRDefault="004C7214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77AC5">
              <w:rPr>
                <w:rFonts w:ascii="Times New Roman" w:hAnsi="Times New Roman" w:cs="Times New Roman"/>
                <w:sz w:val="24"/>
                <w:szCs w:val="24"/>
              </w:rPr>
              <w:t>ymptom</w:t>
            </w:r>
            <w:r>
              <w:rPr>
                <w:rStyle w:val="Funotenzeichen"/>
                <w:rFonts w:ascii="Times New Roman" w:hAnsi="Times New Roman" w:cs="Times New Roman"/>
                <w:sz w:val="24"/>
                <w:szCs w:val="24"/>
              </w:rPr>
              <w:footnoteReference w:id="1"/>
            </w:r>
            <w:r w:rsidR="00A77AC5">
              <w:rPr>
                <w:rFonts w:ascii="Times New Roman" w:hAnsi="Times New Roman" w:cs="Times New Roman"/>
                <w:sz w:val="24"/>
                <w:szCs w:val="24"/>
              </w:rPr>
              <w:t xml:space="preserve"> severity (</w:t>
            </w:r>
            <w:r w:rsidR="00D3137C">
              <w:rPr>
                <w:rFonts w:ascii="Times New Roman" w:hAnsi="Times New Roman" w:cs="Times New Roman"/>
                <w:sz w:val="24"/>
                <w:szCs w:val="24"/>
              </w:rPr>
              <w:t>SDQ</w:t>
            </w:r>
            <w:r w:rsidR="00A77AC5">
              <w:rPr>
                <w:rFonts w:ascii="Times New Roman" w:hAnsi="Times New Roman" w:cs="Times New Roman"/>
                <w:sz w:val="24"/>
                <w:szCs w:val="24"/>
              </w:rPr>
              <w:t>-20)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65D6CD7D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56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962600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</w:tr>
      <w:tr w:rsidR="00A77AC5" w14:paraId="002B4FCE" w14:textId="77777777" w:rsidTr="00A77AC5">
        <w:trPr>
          <w:trHeight w:val="624"/>
        </w:trPr>
        <w:tc>
          <w:tcPr>
            <w:tcW w:w="5279" w:type="dxa"/>
          </w:tcPr>
          <w:p w14:paraId="5F1C1C8A" w14:textId="77777777" w:rsidR="00D3137C" w:rsidRPr="0059156E" w:rsidRDefault="00A77AC5" w:rsidP="00A7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ive symptom report (self report, Likert scale)</w:t>
            </w:r>
          </w:p>
        </w:tc>
        <w:tc>
          <w:tcPr>
            <w:tcW w:w="2200" w:type="dxa"/>
          </w:tcPr>
          <w:p w14:paraId="547FB2FF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56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0" w:type="dxa"/>
          </w:tcPr>
          <w:p w14:paraId="4202CACF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</w:tr>
      <w:tr w:rsidR="00A77AC5" w14:paraId="57E68855" w14:textId="77777777" w:rsidTr="00A77AC5">
        <w:trPr>
          <w:trHeight w:val="596"/>
        </w:trPr>
        <w:tc>
          <w:tcPr>
            <w:tcW w:w="5279" w:type="dxa"/>
          </w:tcPr>
          <w:p w14:paraId="18A134D5" w14:textId="77777777" w:rsidR="00D3137C" w:rsidRDefault="00A77AC5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7AC5">
              <w:rPr>
                <w:rFonts w:ascii="Times New Roman" w:hAnsi="Times New Roman" w:cs="Times New Roman"/>
                <w:sz w:val="24"/>
                <w:szCs w:val="24"/>
              </w:rPr>
              <w:t>sychological strain (SCL-90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GSI)</w:t>
            </w:r>
          </w:p>
          <w:p w14:paraId="7B747C2F" w14:textId="77777777" w:rsidR="00A77AC5" w:rsidRPr="0059156E" w:rsidRDefault="00A77AC5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3ECD171C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56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</w:tcPr>
          <w:p w14:paraId="5CFC58C6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</w:tr>
      <w:tr w:rsidR="00A77AC5" w14:paraId="59D1DEA2" w14:textId="77777777" w:rsidTr="00A77AC5">
        <w:trPr>
          <w:trHeight w:val="624"/>
        </w:trPr>
        <w:tc>
          <w:tcPr>
            <w:tcW w:w="5279" w:type="dxa"/>
          </w:tcPr>
          <w:p w14:paraId="42090E01" w14:textId="77777777" w:rsidR="00D3137C" w:rsidRPr="0059156E" w:rsidRDefault="00A7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>Alexithymia (TAS-26)</w:t>
            </w:r>
          </w:p>
        </w:tc>
        <w:tc>
          <w:tcPr>
            <w:tcW w:w="2200" w:type="dxa"/>
          </w:tcPr>
          <w:p w14:paraId="706B1021" w14:textId="77777777" w:rsidR="00D3137C" w:rsidRPr="0059156E" w:rsidRDefault="00D3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56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</w:tcPr>
          <w:p w14:paraId="5656C509" w14:textId="77777777" w:rsidR="00D3137C" w:rsidRPr="0059156E" w:rsidRDefault="00D3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</w:tr>
      <w:tr w:rsidR="00A77AC5" w14:paraId="36667E2F" w14:textId="77777777" w:rsidTr="00A77AC5">
        <w:trPr>
          <w:trHeight w:val="596"/>
        </w:trPr>
        <w:tc>
          <w:tcPr>
            <w:tcW w:w="5279" w:type="dxa"/>
          </w:tcPr>
          <w:p w14:paraId="6356CA0F" w14:textId="77777777" w:rsidR="00D3137C" w:rsidRPr="0059156E" w:rsidRDefault="00A77AC5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gnitive reappraisal</w:t>
            </w: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ERQ_R)</w:t>
            </w:r>
          </w:p>
        </w:tc>
        <w:tc>
          <w:tcPr>
            <w:tcW w:w="2200" w:type="dxa"/>
          </w:tcPr>
          <w:p w14:paraId="1392A028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56E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990" w:type="dxa"/>
          </w:tcPr>
          <w:p w14:paraId="7B16D7EC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</w:tr>
      <w:tr w:rsidR="00A77AC5" w14:paraId="2DECCEAB" w14:textId="77777777" w:rsidTr="00A77AC5">
        <w:trPr>
          <w:trHeight w:val="596"/>
        </w:trPr>
        <w:tc>
          <w:tcPr>
            <w:tcW w:w="5279" w:type="dxa"/>
            <w:tcBorders>
              <w:top w:val="nil"/>
              <w:bottom w:val="single" w:sz="4" w:space="0" w:color="auto"/>
            </w:tcBorders>
          </w:tcPr>
          <w:p w14:paraId="150397E2" w14:textId="77777777" w:rsidR="00D3137C" w:rsidRPr="0059156E" w:rsidRDefault="00A77AC5" w:rsidP="00A7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>Emotion suppression (ERQ_S)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</w:tcPr>
          <w:p w14:paraId="45E68587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56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79D705F" w14:textId="77777777" w:rsidR="00D3137C" w:rsidRPr="0059156E" w:rsidRDefault="00D3137C" w:rsidP="00EA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</w:tbl>
    <w:p w14:paraId="70C14E02" w14:textId="77777777" w:rsidR="007178BE" w:rsidRDefault="007178BE"/>
    <w:p w14:paraId="42DAA567" w14:textId="77777777" w:rsidR="0059156E" w:rsidRDefault="0059156E"/>
    <w:p w14:paraId="590831DD" w14:textId="77777777" w:rsidR="0059156E" w:rsidRDefault="0059156E"/>
    <w:sectPr w:rsidR="005915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6D93A" w14:textId="77777777" w:rsidR="004C7214" w:rsidRDefault="004C7214" w:rsidP="004C7214">
      <w:pPr>
        <w:spacing w:after="0" w:line="240" w:lineRule="auto"/>
      </w:pPr>
      <w:r>
        <w:separator/>
      </w:r>
    </w:p>
  </w:endnote>
  <w:endnote w:type="continuationSeparator" w:id="0">
    <w:p w14:paraId="47B6907A" w14:textId="77777777" w:rsidR="004C7214" w:rsidRDefault="004C7214" w:rsidP="004C7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C5F41" w14:textId="77777777" w:rsidR="004C7214" w:rsidRDefault="004C7214" w:rsidP="004C7214">
      <w:pPr>
        <w:spacing w:after="0" w:line="240" w:lineRule="auto"/>
      </w:pPr>
      <w:r>
        <w:separator/>
      </w:r>
    </w:p>
  </w:footnote>
  <w:footnote w:type="continuationSeparator" w:id="0">
    <w:p w14:paraId="793D520E" w14:textId="77777777" w:rsidR="004C7214" w:rsidRDefault="004C7214" w:rsidP="004C7214">
      <w:pPr>
        <w:spacing w:after="0" w:line="240" w:lineRule="auto"/>
      </w:pPr>
      <w:r>
        <w:continuationSeparator/>
      </w:r>
    </w:p>
  </w:footnote>
  <w:footnote w:id="1">
    <w:p w14:paraId="6AA25B96" w14:textId="269842FD" w:rsidR="004C7214" w:rsidRPr="004C7214" w:rsidRDefault="004C7214">
      <w:pPr>
        <w:pStyle w:val="Funotentext"/>
        <w:rPr>
          <w:rFonts w:ascii="Times New Roman" w:hAnsi="Times New Roman" w:cs="Times New Roman"/>
          <w:lang w:val="de-DE"/>
        </w:rPr>
      </w:pPr>
      <w:r w:rsidRPr="004C7214">
        <w:rPr>
          <w:rStyle w:val="Funotenzeichen"/>
          <w:rFonts w:ascii="Times New Roman" w:hAnsi="Times New Roman" w:cs="Times New Roman"/>
        </w:rPr>
        <w:footnoteRef/>
      </w:r>
      <w:r w:rsidRPr="004C72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ypmptom = functional neurological symptom (FNS).</w:t>
      </w:r>
      <w:bookmarkStart w:id="0" w:name="_GoBack"/>
      <w:bookmarkEnd w:id="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557"/>
    <w:rsid w:val="000013B1"/>
    <w:rsid w:val="00004F67"/>
    <w:rsid w:val="00007075"/>
    <w:rsid w:val="00013FD6"/>
    <w:rsid w:val="00014B35"/>
    <w:rsid w:val="00020267"/>
    <w:rsid w:val="00026E8D"/>
    <w:rsid w:val="0003296A"/>
    <w:rsid w:val="00034635"/>
    <w:rsid w:val="00034AE5"/>
    <w:rsid w:val="000361DE"/>
    <w:rsid w:val="00047303"/>
    <w:rsid w:val="000513BA"/>
    <w:rsid w:val="00057D02"/>
    <w:rsid w:val="0006293B"/>
    <w:rsid w:val="000655FD"/>
    <w:rsid w:val="0006598D"/>
    <w:rsid w:val="00067022"/>
    <w:rsid w:val="00067A51"/>
    <w:rsid w:val="00070AED"/>
    <w:rsid w:val="00070F60"/>
    <w:rsid w:val="00073034"/>
    <w:rsid w:val="0007329F"/>
    <w:rsid w:val="00074095"/>
    <w:rsid w:val="0008020C"/>
    <w:rsid w:val="000821A4"/>
    <w:rsid w:val="000833C4"/>
    <w:rsid w:val="000850C2"/>
    <w:rsid w:val="00091AC9"/>
    <w:rsid w:val="00093807"/>
    <w:rsid w:val="000B2A38"/>
    <w:rsid w:val="000B2BE9"/>
    <w:rsid w:val="000B6A3A"/>
    <w:rsid w:val="000C1EFC"/>
    <w:rsid w:val="000C2C62"/>
    <w:rsid w:val="000C4697"/>
    <w:rsid w:val="000E1408"/>
    <w:rsid w:val="000E23CB"/>
    <w:rsid w:val="000E6E96"/>
    <w:rsid w:val="000E7270"/>
    <w:rsid w:val="000F4B70"/>
    <w:rsid w:val="000F6346"/>
    <w:rsid w:val="001016C4"/>
    <w:rsid w:val="001021D6"/>
    <w:rsid w:val="00114CEE"/>
    <w:rsid w:val="00122C9D"/>
    <w:rsid w:val="00125739"/>
    <w:rsid w:val="001341AD"/>
    <w:rsid w:val="00134C69"/>
    <w:rsid w:val="00135B89"/>
    <w:rsid w:val="001361D8"/>
    <w:rsid w:val="00143805"/>
    <w:rsid w:val="0014622F"/>
    <w:rsid w:val="001505FA"/>
    <w:rsid w:val="00153500"/>
    <w:rsid w:val="00161654"/>
    <w:rsid w:val="0016267E"/>
    <w:rsid w:val="0016736E"/>
    <w:rsid w:val="001700D7"/>
    <w:rsid w:val="00171017"/>
    <w:rsid w:val="001722FF"/>
    <w:rsid w:val="001749CD"/>
    <w:rsid w:val="0017542F"/>
    <w:rsid w:val="0017585A"/>
    <w:rsid w:val="001835A3"/>
    <w:rsid w:val="001841DC"/>
    <w:rsid w:val="001856F7"/>
    <w:rsid w:val="0018670E"/>
    <w:rsid w:val="00192BB8"/>
    <w:rsid w:val="001959EB"/>
    <w:rsid w:val="00195D59"/>
    <w:rsid w:val="001A32C1"/>
    <w:rsid w:val="001A4D70"/>
    <w:rsid w:val="001A58BD"/>
    <w:rsid w:val="001B0C4E"/>
    <w:rsid w:val="001B7409"/>
    <w:rsid w:val="001C1D55"/>
    <w:rsid w:val="001C280F"/>
    <w:rsid w:val="001C3617"/>
    <w:rsid w:val="001C417C"/>
    <w:rsid w:val="001C619F"/>
    <w:rsid w:val="001D1894"/>
    <w:rsid w:val="001D3FFE"/>
    <w:rsid w:val="001D72A4"/>
    <w:rsid w:val="001E11EE"/>
    <w:rsid w:val="001F0D71"/>
    <w:rsid w:val="001F1379"/>
    <w:rsid w:val="001F581A"/>
    <w:rsid w:val="0020131E"/>
    <w:rsid w:val="0020382E"/>
    <w:rsid w:val="002038CA"/>
    <w:rsid w:val="002109E0"/>
    <w:rsid w:val="00210C66"/>
    <w:rsid w:val="002209A5"/>
    <w:rsid w:val="00222E19"/>
    <w:rsid w:val="00224E41"/>
    <w:rsid w:val="00225212"/>
    <w:rsid w:val="002257F2"/>
    <w:rsid w:val="00225BAD"/>
    <w:rsid w:val="00226BB6"/>
    <w:rsid w:val="00226D7B"/>
    <w:rsid w:val="0023081F"/>
    <w:rsid w:val="00230FA5"/>
    <w:rsid w:val="0023144F"/>
    <w:rsid w:val="002344D7"/>
    <w:rsid w:val="0023542D"/>
    <w:rsid w:val="00237C1C"/>
    <w:rsid w:val="0025383F"/>
    <w:rsid w:val="0025431F"/>
    <w:rsid w:val="00261061"/>
    <w:rsid w:val="00262FA7"/>
    <w:rsid w:val="00266241"/>
    <w:rsid w:val="00267C48"/>
    <w:rsid w:val="0027611E"/>
    <w:rsid w:val="00280BF0"/>
    <w:rsid w:val="002811C8"/>
    <w:rsid w:val="002811D2"/>
    <w:rsid w:val="00283946"/>
    <w:rsid w:val="00285A58"/>
    <w:rsid w:val="00290D3B"/>
    <w:rsid w:val="0029228C"/>
    <w:rsid w:val="002A1A3B"/>
    <w:rsid w:val="002B0A33"/>
    <w:rsid w:val="002B2798"/>
    <w:rsid w:val="002B3AD4"/>
    <w:rsid w:val="002B48CE"/>
    <w:rsid w:val="002C5DE9"/>
    <w:rsid w:val="002C7222"/>
    <w:rsid w:val="002C74C5"/>
    <w:rsid w:val="002D0ACC"/>
    <w:rsid w:val="002D53F4"/>
    <w:rsid w:val="002D7EE2"/>
    <w:rsid w:val="002E00D9"/>
    <w:rsid w:val="002E1A47"/>
    <w:rsid w:val="002E286F"/>
    <w:rsid w:val="002E3D03"/>
    <w:rsid w:val="002E5D7C"/>
    <w:rsid w:val="002F25C8"/>
    <w:rsid w:val="002F31F7"/>
    <w:rsid w:val="002F4CED"/>
    <w:rsid w:val="002F69CB"/>
    <w:rsid w:val="002F787F"/>
    <w:rsid w:val="00300C98"/>
    <w:rsid w:val="003015D9"/>
    <w:rsid w:val="00307B29"/>
    <w:rsid w:val="003107E9"/>
    <w:rsid w:val="00311DB5"/>
    <w:rsid w:val="00316D53"/>
    <w:rsid w:val="00317F4C"/>
    <w:rsid w:val="003203B0"/>
    <w:rsid w:val="003310AB"/>
    <w:rsid w:val="00331178"/>
    <w:rsid w:val="0033313D"/>
    <w:rsid w:val="003342A5"/>
    <w:rsid w:val="003353E8"/>
    <w:rsid w:val="003372DF"/>
    <w:rsid w:val="00340672"/>
    <w:rsid w:val="00340AFA"/>
    <w:rsid w:val="0034132C"/>
    <w:rsid w:val="00342851"/>
    <w:rsid w:val="0034328D"/>
    <w:rsid w:val="00344A4C"/>
    <w:rsid w:val="0034630D"/>
    <w:rsid w:val="00347324"/>
    <w:rsid w:val="00351D47"/>
    <w:rsid w:val="00352212"/>
    <w:rsid w:val="003533F7"/>
    <w:rsid w:val="00355106"/>
    <w:rsid w:val="003618C5"/>
    <w:rsid w:val="003649E5"/>
    <w:rsid w:val="00367F75"/>
    <w:rsid w:val="00373CBD"/>
    <w:rsid w:val="003744CE"/>
    <w:rsid w:val="003815AF"/>
    <w:rsid w:val="00386500"/>
    <w:rsid w:val="00393D9D"/>
    <w:rsid w:val="003A00AA"/>
    <w:rsid w:val="003A30E5"/>
    <w:rsid w:val="003A6D97"/>
    <w:rsid w:val="003B1525"/>
    <w:rsid w:val="003B1FA2"/>
    <w:rsid w:val="003B49E7"/>
    <w:rsid w:val="003B6433"/>
    <w:rsid w:val="003C3BE1"/>
    <w:rsid w:val="003C619A"/>
    <w:rsid w:val="003C790C"/>
    <w:rsid w:val="003D6B95"/>
    <w:rsid w:val="003E0D93"/>
    <w:rsid w:val="003E2481"/>
    <w:rsid w:val="003E31A3"/>
    <w:rsid w:val="003E4C21"/>
    <w:rsid w:val="003E60CD"/>
    <w:rsid w:val="003E6EB0"/>
    <w:rsid w:val="003F14D2"/>
    <w:rsid w:val="003F1871"/>
    <w:rsid w:val="003F366D"/>
    <w:rsid w:val="003F4FB1"/>
    <w:rsid w:val="003F6080"/>
    <w:rsid w:val="00401163"/>
    <w:rsid w:val="0040280F"/>
    <w:rsid w:val="00407368"/>
    <w:rsid w:val="00407AA1"/>
    <w:rsid w:val="00411D3C"/>
    <w:rsid w:val="00414C6A"/>
    <w:rsid w:val="00421691"/>
    <w:rsid w:val="00421793"/>
    <w:rsid w:val="00435D20"/>
    <w:rsid w:val="004432B2"/>
    <w:rsid w:val="00443F80"/>
    <w:rsid w:val="00445722"/>
    <w:rsid w:val="00455367"/>
    <w:rsid w:val="00456978"/>
    <w:rsid w:val="004644AF"/>
    <w:rsid w:val="004671E3"/>
    <w:rsid w:val="00471A46"/>
    <w:rsid w:val="00471E12"/>
    <w:rsid w:val="00481B0B"/>
    <w:rsid w:val="00482567"/>
    <w:rsid w:val="00482578"/>
    <w:rsid w:val="004854DB"/>
    <w:rsid w:val="00490920"/>
    <w:rsid w:val="00492540"/>
    <w:rsid w:val="00493994"/>
    <w:rsid w:val="004953DE"/>
    <w:rsid w:val="004A013B"/>
    <w:rsid w:val="004A6317"/>
    <w:rsid w:val="004A7FB9"/>
    <w:rsid w:val="004B10C7"/>
    <w:rsid w:val="004B1645"/>
    <w:rsid w:val="004C1990"/>
    <w:rsid w:val="004C1EC5"/>
    <w:rsid w:val="004C4D88"/>
    <w:rsid w:val="004C605A"/>
    <w:rsid w:val="004C7214"/>
    <w:rsid w:val="004D0652"/>
    <w:rsid w:val="004D348B"/>
    <w:rsid w:val="004D55AD"/>
    <w:rsid w:val="004E3D6D"/>
    <w:rsid w:val="004E70D2"/>
    <w:rsid w:val="004E73FA"/>
    <w:rsid w:val="004E7F79"/>
    <w:rsid w:val="005014D2"/>
    <w:rsid w:val="0050368C"/>
    <w:rsid w:val="00504F8E"/>
    <w:rsid w:val="00506AF9"/>
    <w:rsid w:val="00507250"/>
    <w:rsid w:val="005106F8"/>
    <w:rsid w:val="005120E6"/>
    <w:rsid w:val="005142C2"/>
    <w:rsid w:val="00522A7B"/>
    <w:rsid w:val="00524D4A"/>
    <w:rsid w:val="00525856"/>
    <w:rsid w:val="00526022"/>
    <w:rsid w:val="00526549"/>
    <w:rsid w:val="0053008E"/>
    <w:rsid w:val="00534585"/>
    <w:rsid w:val="00534907"/>
    <w:rsid w:val="005349E8"/>
    <w:rsid w:val="00534E2B"/>
    <w:rsid w:val="005373E7"/>
    <w:rsid w:val="00540C26"/>
    <w:rsid w:val="00543FB1"/>
    <w:rsid w:val="005461D4"/>
    <w:rsid w:val="00554788"/>
    <w:rsid w:val="00554C04"/>
    <w:rsid w:val="005562E7"/>
    <w:rsid w:val="00557B58"/>
    <w:rsid w:val="00561D29"/>
    <w:rsid w:val="005625E8"/>
    <w:rsid w:val="00567B6F"/>
    <w:rsid w:val="00573997"/>
    <w:rsid w:val="00573ED6"/>
    <w:rsid w:val="00576DA4"/>
    <w:rsid w:val="00577103"/>
    <w:rsid w:val="0058046D"/>
    <w:rsid w:val="005852DE"/>
    <w:rsid w:val="0058725E"/>
    <w:rsid w:val="0059156E"/>
    <w:rsid w:val="00592F24"/>
    <w:rsid w:val="00592F78"/>
    <w:rsid w:val="0059379C"/>
    <w:rsid w:val="00596240"/>
    <w:rsid w:val="005A0A14"/>
    <w:rsid w:val="005A0BDB"/>
    <w:rsid w:val="005A2990"/>
    <w:rsid w:val="005A398B"/>
    <w:rsid w:val="005A5DA9"/>
    <w:rsid w:val="005A65FB"/>
    <w:rsid w:val="005C1435"/>
    <w:rsid w:val="005C158E"/>
    <w:rsid w:val="005C4869"/>
    <w:rsid w:val="005C6012"/>
    <w:rsid w:val="005D5AF2"/>
    <w:rsid w:val="005D5E46"/>
    <w:rsid w:val="005D6F60"/>
    <w:rsid w:val="005E0939"/>
    <w:rsid w:val="005E2216"/>
    <w:rsid w:val="005E6797"/>
    <w:rsid w:val="005F2650"/>
    <w:rsid w:val="005F58CC"/>
    <w:rsid w:val="005F5BE6"/>
    <w:rsid w:val="0060161D"/>
    <w:rsid w:val="00602B55"/>
    <w:rsid w:val="006033CB"/>
    <w:rsid w:val="00603A64"/>
    <w:rsid w:val="00603B52"/>
    <w:rsid w:val="00604AEB"/>
    <w:rsid w:val="00613B07"/>
    <w:rsid w:val="00614AB4"/>
    <w:rsid w:val="00616202"/>
    <w:rsid w:val="00616764"/>
    <w:rsid w:val="0062651D"/>
    <w:rsid w:val="006302A9"/>
    <w:rsid w:val="0063684A"/>
    <w:rsid w:val="00636DAB"/>
    <w:rsid w:val="00641353"/>
    <w:rsid w:val="006423FC"/>
    <w:rsid w:val="00645B25"/>
    <w:rsid w:val="00646D88"/>
    <w:rsid w:val="00652D07"/>
    <w:rsid w:val="00653ACF"/>
    <w:rsid w:val="00653F0C"/>
    <w:rsid w:val="00653F92"/>
    <w:rsid w:val="00655889"/>
    <w:rsid w:val="006640A7"/>
    <w:rsid w:val="006658FE"/>
    <w:rsid w:val="00673151"/>
    <w:rsid w:val="00680272"/>
    <w:rsid w:val="00690A46"/>
    <w:rsid w:val="00697FFC"/>
    <w:rsid w:val="006A29FC"/>
    <w:rsid w:val="006A2F56"/>
    <w:rsid w:val="006A35EB"/>
    <w:rsid w:val="006A3F2A"/>
    <w:rsid w:val="006A4906"/>
    <w:rsid w:val="006A7C24"/>
    <w:rsid w:val="006B23C0"/>
    <w:rsid w:val="006B34C0"/>
    <w:rsid w:val="006B595F"/>
    <w:rsid w:val="006C21F7"/>
    <w:rsid w:val="006C267C"/>
    <w:rsid w:val="006C5962"/>
    <w:rsid w:val="006C60D4"/>
    <w:rsid w:val="006C736F"/>
    <w:rsid w:val="006C750F"/>
    <w:rsid w:val="006D0FFA"/>
    <w:rsid w:val="006D1A8E"/>
    <w:rsid w:val="006E28B0"/>
    <w:rsid w:val="006E43EC"/>
    <w:rsid w:val="006E4FCC"/>
    <w:rsid w:val="006E7E21"/>
    <w:rsid w:val="006F0A53"/>
    <w:rsid w:val="006F1009"/>
    <w:rsid w:val="006F1850"/>
    <w:rsid w:val="006F5874"/>
    <w:rsid w:val="006F692D"/>
    <w:rsid w:val="007026EA"/>
    <w:rsid w:val="007067F8"/>
    <w:rsid w:val="0071150E"/>
    <w:rsid w:val="00711A8B"/>
    <w:rsid w:val="007150F6"/>
    <w:rsid w:val="007178BE"/>
    <w:rsid w:val="00726DF8"/>
    <w:rsid w:val="007306E1"/>
    <w:rsid w:val="007311FD"/>
    <w:rsid w:val="00732BB8"/>
    <w:rsid w:val="007355C8"/>
    <w:rsid w:val="00741A15"/>
    <w:rsid w:val="00741BE1"/>
    <w:rsid w:val="00744313"/>
    <w:rsid w:val="007444EA"/>
    <w:rsid w:val="00751EF8"/>
    <w:rsid w:val="007552A8"/>
    <w:rsid w:val="00756ABB"/>
    <w:rsid w:val="00757916"/>
    <w:rsid w:val="00761AE6"/>
    <w:rsid w:val="00761EF2"/>
    <w:rsid w:val="007623D9"/>
    <w:rsid w:val="0076511F"/>
    <w:rsid w:val="007669B9"/>
    <w:rsid w:val="00775525"/>
    <w:rsid w:val="00776911"/>
    <w:rsid w:val="00776FAD"/>
    <w:rsid w:val="007779E8"/>
    <w:rsid w:val="00780110"/>
    <w:rsid w:val="0078260F"/>
    <w:rsid w:val="00782924"/>
    <w:rsid w:val="00785221"/>
    <w:rsid w:val="00785CBB"/>
    <w:rsid w:val="00791A65"/>
    <w:rsid w:val="00792A3F"/>
    <w:rsid w:val="007A05A9"/>
    <w:rsid w:val="007A12E3"/>
    <w:rsid w:val="007A243D"/>
    <w:rsid w:val="007A2A15"/>
    <w:rsid w:val="007A3035"/>
    <w:rsid w:val="007B46E0"/>
    <w:rsid w:val="007C21B9"/>
    <w:rsid w:val="007C25D0"/>
    <w:rsid w:val="007C3160"/>
    <w:rsid w:val="007C36D4"/>
    <w:rsid w:val="007C3EBB"/>
    <w:rsid w:val="007C5772"/>
    <w:rsid w:val="007C5CF8"/>
    <w:rsid w:val="007D47C3"/>
    <w:rsid w:val="007E496C"/>
    <w:rsid w:val="007E6AD6"/>
    <w:rsid w:val="007F1EB9"/>
    <w:rsid w:val="007F224A"/>
    <w:rsid w:val="007F5B09"/>
    <w:rsid w:val="007F7784"/>
    <w:rsid w:val="00810067"/>
    <w:rsid w:val="00811FE7"/>
    <w:rsid w:val="008128CA"/>
    <w:rsid w:val="00821A5F"/>
    <w:rsid w:val="00822D3E"/>
    <w:rsid w:val="00823497"/>
    <w:rsid w:val="00830FAF"/>
    <w:rsid w:val="00833F70"/>
    <w:rsid w:val="00836B80"/>
    <w:rsid w:val="00836F63"/>
    <w:rsid w:val="0084200E"/>
    <w:rsid w:val="00842A29"/>
    <w:rsid w:val="00845CFB"/>
    <w:rsid w:val="00854646"/>
    <w:rsid w:val="008618B7"/>
    <w:rsid w:val="00862471"/>
    <w:rsid w:val="008723BC"/>
    <w:rsid w:val="00872A02"/>
    <w:rsid w:val="00872E61"/>
    <w:rsid w:val="0088168D"/>
    <w:rsid w:val="00881FB7"/>
    <w:rsid w:val="008825AD"/>
    <w:rsid w:val="008854F6"/>
    <w:rsid w:val="008871DE"/>
    <w:rsid w:val="00892B5A"/>
    <w:rsid w:val="00896A9C"/>
    <w:rsid w:val="008A259F"/>
    <w:rsid w:val="008A2D01"/>
    <w:rsid w:val="008A2E03"/>
    <w:rsid w:val="008A622C"/>
    <w:rsid w:val="008A6C28"/>
    <w:rsid w:val="008A725A"/>
    <w:rsid w:val="008B034A"/>
    <w:rsid w:val="008B585B"/>
    <w:rsid w:val="008B6428"/>
    <w:rsid w:val="008B7863"/>
    <w:rsid w:val="008C7D9A"/>
    <w:rsid w:val="008D10F9"/>
    <w:rsid w:val="008D2213"/>
    <w:rsid w:val="008D25E5"/>
    <w:rsid w:val="008D2DF3"/>
    <w:rsid w:val="008D2E4C"/>
    <w:rsid w:val="008D7BEB"/>
    <w:rsid w:val="008E32B4"/>
    <w:rsid w:val="008E75BA"/>
    <w:rsid w:val="008F1A9E"/>
    <w:rsid w:val="00901279"/>
    <w:rsid w:val="00901742"/>
    <w:rsid w:val="00906372"/>
    <w:rsid w:val="00906F3A"/>
    <w:rsid w:val="00910D12"/>
    <w:rsid w:val="00912970"/>
    <w:rsid w:val="009236CB"/>
    <w:rsid w:val="009258B7"/>
    <w:rsid w:val="009300EF"/>
    <w:rsid w:val="009304FC"/>
    <w:rsid w:val="00942326"/>
    <w:rsid w:val="00944629"/>
    <w:rsid w:val="00944FE4"/>
    <w:rsid w:val="009627B8"/>
    <w:rsid w:val="00963007"/>
    <w:rsid w:val="00965F19"/>
    <w:rsid w:val="00970B43"/>
    <w:rsid w:val="00971B57"/>
    <w:rsid w:val="009748E9"/>
    <w:rsid w:val="00974C2B"/>
    <w:rsid w:val="0097544B"/>
    <w:rsid w:val="00982F78"/>
    <w:rsid w:val="00983DBB"/>
    <w:rsid w:val="00994F37"/>
    <w:rsid w:val="00997AFF"/>
    <w:rsid w:val="009A03C7"/>
    <w:rsid w:val="009A553D"/>
    <w:rsid w:val="009A5544"/>
    <w:rsid w:val="009A5D4B"/>
    <w:rsid w:val="009A6C65"/>
    <w:rsid w:val="009B488D"/>
    <w:rsid w:val="009B4DBA"/>
    <w:rsid w:val="009B6FFD"/>
    <w:rsid w:val="009C03F1"/>
    <w:rsid w:val="009C10E2"/>
    <w:rsid w:val="009C14B1"/>
    <w:rsid w:val="009C39F2"/>
    <w:rsid w:val="009D223C"/>
    <w:rsid w:val="009D30FE"/>
    <w:rsid w:val="009D71CA"/>
    <w:rsid w:val="009E18D1"/>
    <w:rsid w:val="009E4687"/>
    <w:rsid w:val="009E7360"/>
    <w:rsid w:val="009F0F90"/>
    <w:rsid w:val="009F20E0"/>
    <w:rsid w:val="009F4325"/>
    <w:rsid w:val="009F4D86"/>
    <w:rsid w:val="009F56B4"/>
    <w:rsid w:val="009F59CC"/>
    <w:rsid w:val="009F704A"/>
    <w:rsid w:val="009F7AA0"/>
    <w:rsid w:val="00A00407"/>
    <w:rsid w:val="00A00B3E"/>
    <w:rsid w:val="00A01D56"/>
    <w:rsid w:val="00A02267"/>
    <w:rsid w:val="00A06481"/>
    <w:rsid w:val="00A11C16"/>
    <w:rsid w:val="00A174DF"/>
    <w:rsid w:val="00A17BF8"/>
    <w:rsid w:val="00A17EA6"/>
    <w:rsid w:val="00A258A6"/>
    <w:rsid w:val="00A41030"/>
    <w:rsid w:val="00A445C2"/>
    <w:rsid w:val="00A448F0"/>
    <w:rsid w:val="00A459AE"/>
    <w:rsid w:val="00A4689A"/>
    <w:rsid w:val="00A47932"/>
    <w:rsid w:val="00A510C2"/>
    <w:rsid w:val="00A5224E"/>
    <w:rsid w:val="00A619E2"/>
    <w:rsid w:val="00A65535"/>
    <w:rsid w:val="00A70FEB"/>
    <w:rsid w:val="00A746E9"/>
    <w:rsid w:val="00A75EFE"/>
    <w:rsid w:val="00A77739"/>
    <w:rsid w:val="00A778B3"/>
    <w:rsid w:val="00A77AC5"/>
    <w:rsid w:val="00A83477"/>
    <w:rsid w:val="00A84347"/>
    <w:rsid w:val="00A84684"/>
    <w:rsid w:val="00A84BB3"/>
    <w:rsid w:val="00A92835"/>
    <w:rsid w:val="00A95A56"/>
    <w:rsid w:val="00A97116"/>
    <w:rsid w:val="00A97875"/>
    <w:rsid w:val="00A97B23"/>
    <w:rsid w:val="00AA09C3"/>
    <w:rsid w:val="00AA2B5D"/>
    <w:rsid w:val="00AA6A5F"/>
    <w:rsid w:val="00AB1E9F"/>
    <w:rsid w:val="00AB4F4E"/>
    <w:rsid w:val="00AB5278"/>
    <w:rsid w:val="00AB5E1D"/>
    <w:rsid w:val="00AB644D"/>
    <w:rsid w:val="00AC061E"/>
    <w:rsid w:val="00AC2ABE"/>
    <w:rsid w:val="00AC3B8F"/>
    <w:rsid w:val="00AC773E"/>
    <w:rsid w:val="00AD2352"/>
    <w:rsid w:val="00AD3212"/>
    <w:rsid w:val="00AD7E48"/>
    <w:rsid w:val="00AE000F"/>
    <w:rsid w:val="00AE0A02"/>
    <w:rsid w:val="00AE0EA6"/>
    <w:rsid w:val="00AE218D"/>
    <w:rsid w:val="00AE67DF"/>
    <w:rsid w:val="00AF1034"/>
    <w:rsid w:val="00AF2BB8"/>
    <w:rsid w:val="00AF589E"/>
    <w:rsid w:val="00B00D67"/>
    <w:rsid w:val="00B036DD"/>
    <w:rsid w:val="00B03F9A"/>
    <w:rsid w:val="00B10A6A"/>
    <w:rsid w:val="00B14C03"/>
    <w:rsid w:val="00B1548B"/>
    <w:rsid w:val="00B174D6"/>
    <w:rsid w:val="00B20CAC"/>
    <w:rsid w:val="00B21F2C"/>
    <w:rsid w:val="00B24477"/>
    <w:rsid w:val="00B24961"/>
    <w:rsid w:val="00B37255"/>
    <w:rsid w:val="00B435B5"/>
    <w:rsid w:val="00B521E8"/>
    <w:rsid w:val="00B54147"/>
    <w:rsid w:val="00B56AE4"/>
    <w:rsid w:val="00B607B1"/>
    <w:rsid w:val="00B65B0A"/>
    <w:rsid w:val="00B67160"/>
    <w:rsid w:val="00B72CBD"/>
    <w:rsid w:val="00B81BDD"/>
    <w:rsid w:val="00B8385D"/>
    <w:rsid w:val="00B83FAB"/>
    <w:rsid w:val="00B86434"/>
    <w:rsid w:val="00B901E3"/>
    <w:rsid w:val="00B95C0E"/>
    <w:rsid w:val="00B96883"/>
    <w:rsid w:val="00BA010B"/>
    <w:rsid w:val="00BA37D9"/>
    <w:rsid w:val="00BA5D69"/>
    <w:rsid w:val="00BA7846"/>
    <w:rsid w:val="00BB0AF9"/>
    <w:rsid w:val="00BB3956"/>
    <w:rsid w:val="00BB55CB"/>
    <w:rsid w:val="00BB735F"/>
    <w:rsid w:val="00BC00B4"/>
    <w:rsid w:val="00BC0A72"/>
    <w:rsid w:val="00BC2DFA"/>
    <w:rsid w:val="00BC359C"/>
    <w:rsid w:val="00BD10DA"/>
    <w:rsid w:val="00BD1CD6"/>
    <w:rsid w:val="00BD3036"/>
    <w:rsid w:val="00BE2305"/>
    <w:rsid w:val="00BE52E4"/>
    <w:rsid w:val="00BE636A"/>
    <w:rsid w:val="00BE637D"/>
    <w:rsid w:val="00BE7401"/>
    <w:rsid w:val="00BF0511"/>
    <w:rsid w:val="00BF1940"/>
    <w:rsid w:val="00BF7764"/>
    <w:rsid w:val="00C00276"/>
    <w:rsid w:val="00C0070B"/>
    <w:rsid w:val="00C05967"/>
    <w:rsid w:val="00C06327"/>
    <w:rsid w:val="00C0635B"/>
    <w:rsid w:val="00C13102"/>
    <w:rsid w:val="00C16C20"/>
    <w:rsid w:val="00C224BA"/>
    <w:rsid w:val="00C22854"/>
    <w:rsid w:val="00C237EC"/>
    <w:rsid w:val="00C2532B"/>
    <w:rsid w:val="00C25DBB"/>
    <w:rsid w:val="00C26F40"/>
    <w:rsid w:val="00C30A79"/>
    <w:rsid w:val="00C31F26"/>
    <w:rsid w:val="00C33EC5"/>
    <w:rsid w:val="00C348C2"/>
    <w:rsid w:val="00C368E2"/>
    <w:rsid w:val="00C37735"/>
    <w:rsid w:val="00C44B89"/>
    <w:rsid w:val="00C514FB"/>
    <w:rsid w:val="00C51601"/>
    <w:rsid w:val="00C5405C"/>
    <w:rsid w:val="00C62FB9"/>
    <w:rsid w:val="00C66B88"/>
    <w:rsid w:val="00C77034"/>
    <w:rsid w:val="00C8335E"/>
    <w:rsid w:val="00C850A0"/>
    <w:rsid w:val="00C86DB2"/>
    <w:rsid w:val="00C86ECE"/>
    <w:rsid w:val="00C9105D"/>
    <w:rsid w:val="00C94553"/>
    <w:rsid w:val="00C958B9"/>
    <w:rsid w:val="00CA18C3"/>
    <w:rsid w:val="00CA49CE"/>
    <w:rsid w:val="00CB00B3"/>
    <w:rsid w:val="00CB0770"/>
    <w:rsid w:val="00CB4647"/>
    <w:rsid w:val="00CB4A14"/>
    <w:rsid w:val="00CB5251"/>
    <w:rsid w:val="00CB7495"/>
    <w:rsid w:val="00CB7FAC"/>
    <w:rsid w:val="00CC1137"/>
    <w:rsid w:val="00CC438C"/>
    <w:rsid w:val="00CC7D86"/>
    <w:rsid w:val="00CD1D50"/>
    <w:rsid w:val="00CD2C31"/>
    <w:rsid w:val="00CD301D"/>
    <w:rsid w:val="00CD4D95"/>
    <w:rsid w:val="00CD6AA1"/>
    <w:rsid w:val="00CE2AB6"/>
    <w:rsid w:val="00CE7572"/>
    <w:rsid w:val="00CE7C74"/>
    <w:rsid w:val="00CF0BDD"/>
    <w:rsid w:val="00CF24B0"/>
    <w:rsid w:val="00CF3100"/>
    <w:rsid w:val="00D056F4"/>
    <w:rsid w:val="00D06FA3"/>
    <w:rsid w:val="00D123E1"/>
    <w:rsid w:val="00D17AB6"/>
    <w:rsid w:val="00D202FE"/>
    <w:rsid w:val="00D2317A"/>
    <w:rsid w:val="00D23826"/>
    <w:rsid w:val="00D24557"/>
    <w:rsid w:val="00D26CF9"/>
    <w:rsid w:val="00D30195"/>
    <w:rsid w:val="00D30416"/>
    <w:rsid w:val="00D3137C"/>
    <w:rsid w:val="00D3295F"/>
    <w:rsid w:val="00D33732"/>
    <w:rsid w:val="00D35696"/>
    <w:rsid w:val="00D4191F"/>
    <w:rsid w:val="00D41990"/>
    <w:rsid w:val="00D454D7"/>
    <w:rsid w:val="00D45663"/>
    <w:rsid w:val="00D53E99"/>
    <w:rsid w:val="00D560EC"/>
    <w:rsid w:val="00D60F03"/>
    <w:rsid w:val="00D62C4B"/>
    <w:rsid w:val="00D641EE"/>
    <w:rsid w:val="00D645BA"/>
    <w:rsid w:val="00D72EE9"/>
    <w:rsid w:val="00D73E64"/>
    <w:rsid w:val="00D767DA"/>
    <w:rsid w:val="00D77BEE"/>
    <w:rsid w:val="00D84D2D"/>
    <w:rsid w:val="00D85094"/>
    <w:rsid w:val="00D85676"/>
    <w:rsid w:val="00D86541"/>
    <w:rsid w:val="00D87C99"/>
    <w:rsid w:val="00D92E01"/>
    <w:rsid w:val="00D95251"/>
    <w:rsid w:val="00D9617B"/>
    <w:rsid w:val="00D97E14"/>
    <w:rsid w:val="00DA0F1E"/>
    <w:rsid w:val="00DA1194"/>
    <w:rsid w:val="00DA4C80"/>
    <w:rsid w:val="00DB34A0"/>
    <w:rsid w:val="00DC116A"/>
    <w:rsid w:val="00DC447F"/>
    <w:rsid w:val="00DC71E9"/>
    <w:rsid w:val="00DD1D92"/>
    <w:rsid w:val="00DD2774"/>
    <w:rsid w:val="00DE00D6"/>
    <w:rsid w:val="00DE02DA"/>
    <w:rsid w:val="00DE165E"/>
    <w:rsid w:val="00DF21D4"/>
    <w:rsid w:val="00DF2D32"/>
    <w:rsid w:val="00DF2E79"/>
    <w:rsid w:val="00DF2FD3"/>
    <w:rsid w:val="00DF3339"/>
    <w:rsid w:val="00DF3DE7"/>
    <w:rsid w:val="00DF43FD"/>
    <w:rsid w:val="00DF7CCF"/>
    <w:rsid w:val="00DF7D1E"/>
    <w:rsid w:val="00E027F7"/>
    <w:rsid w:val="00E02802"/>
    <w:rsid w:val="00E04199"/>
    <w:rsid w:val="00E05678"/>
    <w:rsid w:val="00E1102C"/>
    <w:rsid w:val="00E162EA"/>
    <w:rsid w:val="00E21E99"/>
    <w:rsid w:val="00E24540"/>
    <w:rsid w:val="00E270C4"/>
    <w:rsid w:val="00E30A76"/>
    <w:rsid w:val="00E30B67"/>
    <w:rsid w:val="00E30D5F"/>
    <w:rsid w:val="00E323D4"/>
    <w:rsid w:val="00E36F7F"/>
    <w:rsid w:val="00E40D46"/>
    <w:rsid w:val="00E46B59"/>
    <w:rsid w:val="00E515BE"/>
    <w:rsid w:val="00E52E5B"/>
    <w:rsid w:val="00E54E55"/>
    <w:rsid w:val="00E55305"/>
    <w:rsid w:val="00E554CA"/>
    <w:rsid w:val="00E60E39"/>
    <w:rsid w:val="00E65982"/>
    <w:rsid w:val="00E663BF"/>
    <w:rsid w:val="00E73D04"/>
    <w:rsid w:val="00E8197C"/>
    <w:rsid w:val="00E8227C"/>
    <w:rsid w:val="00E86EBD"/>
    <w:rsid w:val="00E901DC"/>
    <w:rsid w:val="00E91069"/>
    <w:rsid w:val="00E9150C"/>
    <w:rsid w:val="00E91DC0"/>
    <w:rsid w:val="00E92D4D"/>
    <w:rsid w:val="00E94099"/>
    <w:rsid w:val="00E943EB"/>
    <w:rsid w:val="00E94B82"/>
    <w:rsid w:val="00E95437"/>
    <w:rsid w:val="00EA1C39"/>
    <w:rsid w:val="00EA2111"/>
    <w:rsid w:val="00EA35E9"/>
    <w:rsid w:val="00EB32D7"/>
    <w:rsid w:val="00EB6B97"/>
    <w:rsid w:val="00EC14AE"/>
    <w:rsid w:val="00EC1E4D"/>
    <w:rsid w:val="00EC7C88"/>
    <w:rsid w:val="00ED3ACA"/>
    <w:rsid w:val="00ED4588"/>
    <w:rsid w:val="00ED6B7D"/>
    <w:rsid w:val="00ED72A2"/>
    <w:rsid w:val="00ED7E9F"/>
    <w:rsid w:val="00EE0142"/>
    <w:rsid w:val="00EE0858"/>
    <w:rsid w:val="00EE15E0"/>
    <w:rsid w:val="00EE5F9E"/>
    <w:rsid w:val="00EF50D4"/>
    <w:rsid w:val="00EF6BB7"/>
    <w:rsid w:val="00EF7E6B"/>
    <w:rsid w:val="00F02918"/>
    <w:rsid w:val="00F032DA"/>
    <w:rsid w:val="00F07166"/>
    <w:rsid w:val="00F073AD"/>
    <w:rsid w:val="00F1025B"/>
    <w:rsid w:val="00F12FF5"/>
    <w:rsid w:val="00F14F61"/>
    <w:rsid w:val="00F17002"/>
    <w:rsid w:val="00F20E72"/>
    <w:rsid w:val="00F22299"/>
    <w:rsid w:val="00F24383"/>
    <w:rsid w:val="00F26212"/>
    <w:rsid w:val="00F26EF9"/>
    <w:rsid w:val="00F353EB"/>
    <w:rsid w:val="00F414EC"/>
    <w:rsid w:val="00F41B26"/>
    <w:rsid w:val="00F436C3"/>
    <w:rsid w:val="00F447E0"/>
    <w:rsid w:val="00F44FA8"/>
    <w:rsid w:val="00F50567"/>
    <w:rsid w:val="00F51340"/>
    <w:rsid w:val="00F524C1"/>
    <w:rsid w:val="00F55FBE"/>
    <w:rsid w:val="00F567B4"/>
    <w:rsid w:val="00F57DE8"/>
    <w:rsid w:val="00F64A8E"/>
    <w:rsid w:val="00F64B39"/>
    <w:rsid w:val="00F651BC"/>
    <w:rsid w:val="00F75140"/>
    <w:rsid w:val="00F815FD"/>
    <w:rsid w:val="00F911C7"/>
    <w:rsid w:val="00F921EF"/>
    <w:rsid w:val="00F92ADB"/>
    <w:rsid w:val="00FA1762"/>
    <w:rsid w:val="00FA63AF"/>
    <w:rsid w:val="00FB40BC"/>
    <w:rsid w:val="00FB54F7"/>
    <w:rsid w:val="00FC03FD"/>
    <w:rsid w:val="00FC1F58"/>
    <w:rsid w:val="00FC2225"/>
    <w:rsid w:val="00FE36DF"/>
    <w:rsid w:val="00FE534E"/>
    <w:rsid w:val="00FE5BE6"/>
    <w:rsid w:val="00FE694C"/>
    <w:rsid w:val="00FF0964"/>
    <w:rsid w:val="00FF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BCB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4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4C7214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4C7214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4C721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4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4C7214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4C7214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4C72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wpc</dc:creator>
  <cp:keywords/>
  <dc:description/>
  <cp:lastModifiedBy>Astrid Steffen</cp:lastModifiedBy>
  <cp:revision>3</cp:revision>
  <dcterms:created xsi:type="dcterms:W3CDTF">2018-01-25T13:48:00Z</dcterms:created>
  <dcterms:modified xsi:type="dcterms:W3CDTF">2018-01-25T13:50:00Z</dcterms:modified>
</cp:coreProperties>
</file>